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A0D" w:rsidRPr="00422B5F" w:rsidRDefault="00CA6A0D" w:rsidP="00CA6A0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 w:rsidR="002A16EB">
        <w:rPr>
          <w:rFonts w:ascii="Times New Roman" w:hAnsi="Times New Roman" w:cs="Times New Roman"/>
          <w:sz w:val="18"/>
          <w:szCs w:val="18"/>
        </w:rPr>
        <w:t>6</w:t>
      </w:r>
      <w:bookmarkStart w:id="0" w:name="_GoBack"/>
      <w:bookmarkEnd w:id="0"/>
      <w:r w:rsidRPr="00265CB0">
        <w:rPr>
          <w:rFonts w:ascii="Times New Roman" w:hAnsi="Times New Roman" w:cs="Times New Roman"/>
          <w:sz w:val="18"/>
          <w:szCs w:val="18"/>
        </w:rPr>
        <w:t xml:space="preserve"> </w:t>
      </w:r>
      <w:r w:rsidRPr="00721A51">
        <w:rPr>
          <w:rFonts w:ascii="Times New Roman" w:hAnsi="Times New Roman" w:cs="Times New Roman"/>
          <w:sz w:val="18"/>
          <w:szCs w:val="18"/>
        </w:rPr>
        <w:t>Sunshine hour</w:t>
      </w:r>
      <w:r w:rsidRPr="00721A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Pr="00020D1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from 2006 to 2015 in Harbin</w:t>
      </w:r>
    </w:p>
    <w:tbl>
      <w:tblPr>
        <w:tblpPr w:leftFromText="180" w:rightFromText="180" w:horzAnchor="margin" w:tblpXSpec="center" w:tblpY="298"/>
        <w:tblW w:w="13892" w:type="dxa"/>
        <w:tblLook w:val="04A0" w:firstRow="1" w:lastRow="0" w:firstColumn="1" w:lastColumn="0" w:noHBand="0" w:noVBand="1"/>
      </w:tblPr>
      <w:tblGrid>
        <w:gridCol w:w="709"/>
        <w:gridCol w:w="851"/>
        <w:gridCol w:w="866"/>
        <w:gridCol w:w="1118"/>
        <w:gridCol w:w="992"/>
        <w:gridCol w:w="1134"/>
        <w:gridCol w:w="993"/>
        <w:gridCol w:w="992"/>
        <w:gridCol w:w="992"/>
        <w:gridCol w:w="1134"/>
        <w:gridCol w:w="1134"/>
        <w:gridCol w:w="1134"/>
        <w:gridCol w:w="992"/>
        <w:gridCol w:w="851"/>
      </w:tblGrid>
      <w:tr w:rsidR="00CA6A0D" w:rsidRPr="00721A51" w:rsidTr="0001409B">
        <w:trPr>
          <w:trHeight w:val="270"/>
        </w:trPr>
        <w:tc>
          <w:tcPr>
            <w:tcW w:w="13892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nshine hour from 2006 to 2015 in Harb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)</w:t>
            </w:r>
          </w:p>
        </w:tc>
      </w:tr>
      <w:tr w:rsidR="00CA6A0D" w:rsidRPr="00721A51" w:rsidTr="0001409B">
        <w:trPr>
          <w:trHeight w:val="270"/>
        </w:trPr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A0D" w:rsidRPr="00721A51" w:rsidRDefault="00CA6A0D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A51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A0D" w:rsidRPr="00721A51" w:rsidRDefault="00CA6A0D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A51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A0D" w:rsidRPr="00721A51" w:rsidRDefault="00CA6A0D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A51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A0D" w:rsidRPr="00721A51" w:rsidRDefault="00CA6A0D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A51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A0D" w:rsidRPr="00721A51" w:rsidRDefault="00CA6A0D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A51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A0D" w:rsidRPr="00721A51" w:rsidRDefault="00CA6A0D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A51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A0D" w:rsidRPr="00721A51" w:rsidRDefault="00CA6A0D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A51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A0D" w:rsidRPr="00721A51" w:rsidRDefault="00CA6A0D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A51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A0D" w:rsidRPr="00721A51" w:rsidRDefault="00CA6A0D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A51">
              <w:rPr>
                <w:rFonts w:ascii="Times New Roman" w:hAnsi="Times New Roman" w:cs="Times New Roman"/>
                <w:sz w:val="18"/>
                <w:szCs w:val="18"/>
              </w:rPr>
              <w:t>Septemb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A0D" w:rsidRPr="00721A51" w:rsidRDefault="00CA6A0D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A51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A0D" w:rsidRPr="00721A51" w:rsidRDefault="00CA6A0D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A51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A0D" w:rsidRPr="00721A51" w:rsidRDefault="00CA6A0D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A51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nual</w:t>
            </w:r>
          </w:p>
        </w:tc>
      </w:tr>
      <w:tr w:rsidR="00CA6A0D" w:rsidRPr="00721A51" w:rsidTr="0001409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7.9</w:t>
            </w:r>
          </w:p>
        </w:tc>
      </w:tr>
      <w:tr w:rsidR="00CA6A0D" w:rsidRPr="00721A51" w:rsidTr="0001409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9.2</w:t>
            </w:r>
          </w:p>
        </w:tc>
      </w:tr>
      <w:tr w:rsidR="00CA6A0D" w:rsidRPr="00721A51" w:rsidTr="0001409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7.8</w:t>
            </w:r>
          </w:p>
        </w:tc>
      </w:tr>
      <w:tr w:rsidR="00CA6A0D" w:rsidRPr="00721A51" w:rsidTr="0001409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8.9</w:t>
            </w:r>
          </w:p>
        </w:tc>
      </w:tr>
      <w:tr w:rsidR="00CA6A0D" w:rsidRPr="00721A51" w:rsidTr="0001409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2.1</w:t>
            </w:r>
          </w:p>
        </w:tc>
      </w:tr>
      <w:tr w:rsidR="00CA6A0D" w:rsidRPr="00721A51" w:rsidTr="0001409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3.5</w:t>
            </w:r>
          </w:p>
        </w:tc>
      </w:tr>
      <w:tr w:rsidR="00CA6A0D" w:rsidRPr="00721A51" w:rsidTr="0001409B">
        <w:trPr>
          <w:trHeight w:val="27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1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.6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.1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.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5.9</w:t>
            </w:r>
          </w:p>
        </w:tc>
      </w:tr>
      <w:tr w:rsidR="00CA6A0D" w:rsidRPr="00721A51" w:rsidTr="0001409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.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A0D" w:rsidRPr="00721A51" w:rsidRDefault="00CA6A0D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A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0.7</w:t>
            </w:r>
          </w:p>
        </w:tc>
      </w:tr>
    </w:tbl>
    <w:p w:rsidR="00CE670F" w:rsidRPr="00CA6A0D" w:rsidRDefault="00CE670F"/>
    <w:sectPr w:rsidR="00CE670F" w:rsidRPr="00CA6A0D" w:rsidSect="00CA6A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5458" w:rsidRDefault="00ED5458" w:rsidP="002A16EB">
      <w:r>
        <w:separator/>
      </w:r>
    </w:p>
  </w:endnote>
  <w:endnote w:type="continuationSeparator" w:id="0">
    <w:p w:rsidR="00ED5458" w:rsidRDefault="00ED5458" w:rsidP="002A1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5458" w:rsidRDefault="00ED5458" w:rsidP="002A16EB">
      <w:r>
        <w:separator/>
      </w:r>
    </w:p>
  </w:footnote>
  <w:footnote w:type="continuationSeparator" w:id="0">
    <w:p w:rsidR="00ED5458" w:rsidRDefault="00ED5458" w:rsidP="002A16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A0D"/>
    <w:rsid w:val="002A16EB"/>
    <w:rsid w:val="00CA6A0D"/>
    <w:rsid w:val="00CE670F"/>
    <w:rsid w:val="00ED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8CEAA"/>
  <w15:chartTrackingRefBased/>
  <w15:docId w15:val="{7B3D2EAE-9C53-4996-9773-B25BA0ABC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6A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16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16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WRGHO</cp:lastModifiedBy>
  <cp:revision>2</cp:revision>
  <dcterms:created xsi:type="dcterms:W3CDTF">2018-07-25T12:53:00Z</dcterms:created>
  <dcterms:modified xsi:type="dcterms:W3CDTF">2018-07-26T06:51:00Z</dcterms:modified>
</cp:coreProperties>
</file>